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000" w:type="dxa"/>
        <w:jc w:val="left"/>
        <w:tblInd w:w="-13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66"/>
        <w:gridCol w:w="2391"/>
        <w:gridCol w:w="5254"/>
        <w:gridCol w:w="138"/>
        <w:gridCol w:w="2425"/>
        <w:gridCol w:w="115"/>
      </w:tblGrid>
      <w:tr>
        <w:trPr>
          <w:trHeight w:val="620" w:hRule="atLeast"/>
        </w:trPr>
        <w:tc>
          <w:tcPr>
            <w:tcW w:w="118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36"/>
              </w:rPr>
            </w:pPr>
            <w:r>
              <w:rPr>
                <w:b/>
                <w:sz w:val="36"/>
              </w:rPr>
              <w:t>Additional File 1; ARRIVE GUIDELINES FOLLOWED IN THE CURRENT STUDY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36"/>
              </w:rPr>
            </w:pPr>
            <w:r>
              <w:rPr>
                <w:b/>
                <w:sz w:val="36"/>
              </w:rPr>
            </w:r>
          </w:p>
        </w:tc>
      </w:tr>
      <w:tr>
        <w:trPr>
          <w:trHeight w:val="575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Item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Section</w:t>
            </w:r>
          </w:p>
        </w:tc>
        <w:tc>
          <w:tcPr>
            <w:tcW w:w="5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Recommendation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  <w:t>Remarks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8"/>
              </w:rPr>
            </w:pPr>
            <w:r>
              <w:rPr>
                <w:b/>
                <w:sz w:val="28"/>
              </w:rPr>
            </w:r>
          </w:p>
        </w:tc>
      </w:tr>
      <w:tr>
        <w:trPr>
          <w:trHeight w:val="665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1 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ITLE</w:t>
            </w:r>
          </w:p>
        </w:tc>
        <w:tc>
          <w:tcPr>
            <w:tcW w:w="5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 as accurate and concise a description of the content of the article as possible.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lowed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929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BSTRACT</w:t>
            </w:r>
          </w:p>
        </w:tc>
        <w:tc>
          <w:tcPr>
            <w:tcW w:w="5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 an accurate summary of the background, research objectives (including details of the species or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 of animal used), key methods, principal findings, and conclusions of the study</w:t>
              <w:tab/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lowed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23" w:hRule="atLeast"/>
        </w:trPr>
        <w:tc>
          <w:tcPr>
            <w:tcW w:w="118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8"/>
                <w:szCs w:val="24"/>
              </w:rPr>
              <w:t>INTRODUCTION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929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ackground</w:t>
            </w:r>
          </w:p>
        </w:tc>
        <w:tc>
          <w:tcPr>
            <w:tcW w:w="5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a. Include sufficient scientific background (including relevant references to previous work) to understand the motivation and context for the study, and explain the experimental approach and rationale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. Explain how and why the animal species and model being used can address the scientific objectives and, where appropriate, the study’s relevance to human biology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 some references to the similar models and the study outcomes (ref 14-20)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929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bjectives</w:t>
            </w:r>
          </w:p>
        </w:tc>
        <w:tc>
          <w:tcPr>
            <w:tcW w:w="5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learly describe the primary and any secondary objectives of the study, or specific hypotheses being tested.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Page number 7, paragraph 3)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77" w:hRule="atLeast"/>
        </w:trPr>
        <w:tc>
          <w:tcPr>
            <w:tcW w:w="118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20"/>
                <w:tab w:val="center" w:pos="5834" w:leader="none"/>
                <w:tab w:val="left" w:pos="7200" w:leader="none"/>
              </w:tabs>
              <w:spacing w:before="0" w:after="200"/>
              <w:jc w:val="center"/>
              <w:rPr>
                <w:b/>
                <w:b/>
                <w:sz w:val="28"/>
                <w:szCs w:val="24"/>
              </w:rPr>
            </w:pPr>
            <w:r>
              <w:rPr>
                <w:b/>
                <w:sz w:val="28"/>
                <w:szCs w:val="24"/>
              </w:rPr>
              <w:t>METHODS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929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5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thical statement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dicate the nature of the ethical review permissions, relevant licences (e.g. Animal [Scientific Procedures] Act 1986), and national or institutional guidelines for the care and use of animals, that cover the</w:t>
            </w:r>
            <w:r>
              <w:rPr/>
              <w:t xml:space="preserve"> </w:t>
            </w:r>
            <w:r>
              <w:rPr>
                <w:b/>
                <w:sz w:val="24"/>
                <w:szCs w:val="24"/>
              </w:rPr>
              <w:t>research.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ntioned under method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Page number 11, paragraph 1)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929" w:hRule="atLeast"/>
        </w:trPr>
        <w:tc>
          <w:tcPr>
            <w:tcW w:w="1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</w:t>
            </w:r>
          </w:p>
        </w:tc>
        <w:tc>
          <w:tcPr>
            <w:tcW w:w="2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design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r each experiment, give brief details of the study design, including: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. The number of experimental and control groups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. Any steps taken to minimise the effects of subjective bias when allocating animals to treatment (e.g.randomisation procedure) and when assessing results (e.g., if done, describe who was blinded and when)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. The experimental unit (e.g. a single animal, group, or cage of animals).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The details are provided under –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rFonts w:cs="Calibri"/>
                <w:i/>
              </w:rPr>
              <w:t xml:space="preserve"> </w:t>
            </w:r>
            <w:r>
              <w:rPr>
                <w:b/>
                <w:i/>
                <w:sz w:val="24"/>
                <w:szCs w:val="24"/>
              </w:rPr>
              <w:t>In vivo</w:t>
            </w:r>
            <w:r>
              <w:rPr>
                <w:b/>
                <w:sz w:val="24"/>
                <w:szCs w:val="24"/>
              </w:rPr>
              <w:t xml:space="preserve"> efficacy studies in C57BL/6j mice on high fat diet</w:t>
            </w:r>
          </w:p>
        </w:tc>
        <w:tc>
          <w:tcPr>
            <w:tcW w:w="1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50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al procedures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For each experiment and each experimental group, including controls, provide precise details of all procedures carried out. For exampl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a. How (e.g., drug formulation and dose, site and route of administration, anaesthesia and analgesia used [including monitoring], surgical procedure, method of euthanasia). Provide details of any specialist equipment used, including supplier(s)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. When (e.g., time of day)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 under different methods heading</w:t>
            </w:r>
          </w:p>
        </w:tc>
      </w:tr>
      <w:tr>
        <w:trPr>
          <w:trHeight w:val="323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8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al animals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a. Provide details of the animals used, including species, strain, sex, developmental stage (e.g., mean or median age plus age range), and weight (e.g., mean or median weight plus weight range)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b. Provide further relevant information such as the source of animals, international strain nomenclature, genetic modification status (e.g. knock-out or transgenic), genotype, health/immune status, drug- or testnaı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¨ve, previous procedures, etc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The relevant information was given under methods section-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rFonts w:cs="Calibri"/>
                <w:i/>
              </w:rPr>
              <w:t xml:space="preserve"> </w:t>
            </w:r>
            <w:r>
              <w:rPr>
                <w:b/>
                <w:i/>
                <w:sz w:val="24"/>
                <w:szCs w:val="24"/>
              </w:rPr>
              <w:t>In vivo</w:t>
            </w:r>
            <w:r>
              <w:rPr>
                <w:b/>
                <w:sz w:val="24"/>
                <w:szCs w:val="24"/>
              </w:rPr>
              <w:t xml:space="preserve"> efficacy studies in C57BL/6j mice on high fat diet</w:t>
            </w:r>
          </w:p>
        </w:tc>
      </w:tr>
      <w:tr>
        <w:trPr>
          <w:trHeight w:val="161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9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e size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a. Specify the total number of animals used in each experiment and the number of animals in each experimental group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. Indicate the number of independent replications of each experiment, if relevant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rovided 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locating animals to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al group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ive full details of how animals were allocated to experimental groups, including randomisation or matching if done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al outcomes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Clearly define the primary and secondary experimental outcomes assessed (e.g., cell death, molecular markers)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atistical methods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a. Provide details of the statistical methods used for each analysi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b. Specify the unit of analysis for each dataset (e.g. single animal, group of animals)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20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8"/>
                <w:szCs w:val="24"/>
              </w:rPr>
              <w:t>RESULTS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aseline data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For each experimental group, report relevant characteristics and health status of animals (e.g., weight) before treatment or testing 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Provided wherever it is required (day 0 levels in the respective measurement graphs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g. Fig 5A. 7A and 8A)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s analyzed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ort the number of animals in each group included in each analysis. Report absolute numbers (e.g. 10/20, not 50%a)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 under Fig legend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s and estimation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port the results for each analysis carried out, with a measure of precision (e.g., standard error or confidence interval)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vided</w:t>
            </w:r>
          </w:p>
        </w:tc>
      </w:tr>
      <w:tr>
        <w:trPr>
          <w:trHeight w:val="350" w:hRule="atLeast"/>
        </w:trPr>
        <w:tc>
          <w:tcPr>
            <w:tcW w:w="1200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8"/>
                <w:szCs w:val="24"/>
              </w:rPr>
              <w:t>DISCUSSION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24"/>
                <w:szCs w:val="24"/>
              </w:rPr>
              <w:t>Interpretation/scientific implication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. Interpret the results, taking into account the study objectives and hypotheses, current theory, and other relevant studies in the literature.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Discussed in detail 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ralisability/translation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ment on whether, and how, the findings of this study are likely to translate to other species or systems, including any relevance to human biology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iefly mentioned</w:t>
            </w:r>
          </w:p>
        </w:tc>
      </w:tr>
      <w:tr>
        <w:trPr>
          <w:trHeight w:val="980" w:hRule="atLeast"/>
        </w:trPr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24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unding</w:t>
            </w:r>
          </w:p>
        </w:tc>
        <w:tc>
          <w:tcPr>
            <w:tcW w:w="53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ist all funding sources (including grant number) and the role of the funder(s) in the study.</w:t>
            </w:r>
          </w:p>
        </w:tc>
        <w:tc>
          <w:tcPr>
            <w:tcW w:w="2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entioned under </w:t>
            </w:r>
            <w:r>
              <w:rPr/>
              <w:t xml:space="preserve"> </w:t>
            </w:r>
            <w:r>
              <w:rPr>
                <w:b/>
                <w:sz w:val="24"/>
                <w:szCs w:val="24"/>
              </w:rPr>
              <w:t>Acknowledgements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3T05:40:00Z</dcterms:created>
  <dc:creator>somesh.baggavalli</dc:creator>
  <dc:description/>
  <cp:keywords/>
  <dc:language>en-US</dc:language>
  <cp:lastModifiedBy>somesh.baggavalli</cp:lastModifiedBy>
  <dcterms:modified xsi:type="dcterms:W3CDTF">2014-07-23T05:40:00Z</dcterms:modified>
  <cp:revision>2</cp:revision>
  <dc:subject/>
  <dc:title/>
</cp:coreProperties>
</file>